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8A9" w:rsidRPr="007228AE" w:rsidRDefault="00996CD5" w:rsidP="007228AE">
      <w:pPr>
        <w:spacing w:after="0" w:line="240" w:lineRule="auto"/>
        <w:rPr>
          <w:rFonts w:ascii="Arial" w:eastAsia="Times New Roman" w:hAnsi="Arial" w:cs="Arial"/>
          <w:b/>
          <w:bCs/>
          <w:color w:val="000000"/>
          <w:lang w:val="en-GB" w:eastAsia="en-GB"/>
        </w:rPr>
      </w:pPr>
      <w:r>
        <w:rPr>
          <w:rFonts w:ascii="Arial" w:eastAsia="Times New Roman" w:hAnsi="Arial" w:cs="Arial"/>
          <w:b/>
          <w:vanish/>
          <w:color w:val="000000"/>
          <w:lang w:val="en-GB" w:eastAsia="en-GB"/>
        </w:rPr>
        <w:t>Table S</w:t>
      </w:r>
      <w:r w:rsidR="007228AE">
        <w:rPr>
          <w:rFonts w:ascii="Arial" w:eastAsia="Times New Roman" w:hAnsi="Arial" w:cs="Arial"/>
          <w:b/>
          <w:bCs/>
          <w:color w:val="000000"/>
          <w:lang w:val="en-GB" w:eastAsia="en-GB"/>
        </w:rPr>
        <w:t xml:space="preserve">3 - </w:t>
      </w:r>
      <w:r w:rsidR="001A48A9" w:rsidRPr="001A48A9">
        <w:rPr>
          <w:rFonts w:ascii="Arial" w:eastAsia="Times New Roman" w:hAnsi="Arial" w:cs="Arial"/>
          <w:b/>
          <w:bCs/>
          <w:color w:val="000000"/>
          <w:lang w:val="en-GB" w:eastAsia="en-GB"/>
        </w:rPr>
        <w:t>Logistic regressions on consent to health data linkage considering detailed ethnic categories using the UKHLS. Beta-coefficients and marginal effects</w:t>
      </w:r>
      <w:bookmarkStart w:id="0" w:name="_GoBack"/>
      <w:bookmarkEnd w:id="0"/>
      <w:r w:rsidR="001A48A9" w:rsidRPr="001A48A9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</w:t>
      </w:r>
    </w:p>
    <w:tbl>
      <w:tblPr>
        <w:tblpPr w:leftFromText="180" w:rightFromText="180" w:vertAnchor="text" w:tblpY="1"/>
        <w:tblOverlap w:val="never"/>
        <w:tblW w:w="1376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0"/>
        <w:gridCol w:w="1258"/>
        <w:gridCol w:w="1258"/>
        <w:gridCol w:w="1258"/>
        <w:gridCol w:w="1258"/>
        <w:gridCol w:w="1258"/>
        <w:gridCol w:w="1258"/>
        <w:gridCol w:w="1258"/>
        <w:gridCol w:w="1258"/>
      </w:tblGrid>
      <w:tr w:rsidR="006E58A5" w:rsidRPr="006E58A5" w:rsidTr="004151EF">
        <w:trPr>
          <w:trHeight w:val="217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32" w:type="dxa"/>
            <w:gridSpan w:val="4"/>
            <w:shd w:val="clear" w:color="auto" w:fill="auto"/>
            <w:noWrap/>
            <w:vAlign w:val="center"/>
            <w:hideMark/>
          </w:tcPr>
          <w:p w:rsidR="006E58A5" w:rsidRPr="001A48A9" w:rsidRDefault="006E58A5" w:rsidP="006E5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ort version ethnic indicator</w:t>
            </w:r>
          </w:p>
        </w:tc>
        <w:tc>
          <w:tcPr>
            <w:tcW w:w="5032" w:type="dxa"/>
            <w:gridSpan w:val="4"/>
            <w:shd w:val="clear" w:color="auto" w:fill="auto"/>
            <w:noWrap/>
            <w:vAlign w:val="center"/>
            <w:hideMark/>
          </w:tcPr>
          <w:p w:rsidR="006E58A5" w:rsidRPr="001A48A9" w:rsidRDefault="006E58A5" w:rsidP="006E5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tailed ethnicity indicator</w:t>
            </w:r>
          </w:p>
        </w:tc>
      </w:tr>
      <w:tr w:rsidR="006E58A5" w:rsidRPr="006E58A5" w:rsidTr="004151EF">
        <w:trPr>
          <w:trHeight w:val="122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E58A5" w:rsidRPr="001A48A9" w:rsidRDefault="006E58A5" w:rsidP="006E5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1A48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eff</w:t>
            </w:r>
            <w:proofErr w:type="spellEnd"/>
            <w:r w:rsidRPr="001A48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E58A5" w:rsidRPr="001A48A9" w:rsidRDefault="006E58A5" w:rsidP="006E5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E58A5" w:rsidRPr="001A48A9" w:rsidRDefault="006E58A5" w:rsidP="006E5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E58A5" w:rsidRPr="001A48A9" w:rsidRDefault="006E58A5" w:rsidP="006E5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E58A5" w:rsidRPr="001A48A9" w:rsidRDefault="006E58A5" w:rsidP="006E5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1A48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eff</w:t>
            </w:r>
            <w:proofErr w:type="spellEnd"/>
            <w:r w:rsidRPr="001A48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6E58A5" w:rsidRPr="001A48A9" w:rsidRDefault="006E58A5" w:rsidP="006E5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258" w:type="dxa"/>
            <w:vAlign w:val="center"/>
          </w:tcPr>
          <w:p w:rsidR="006E58A5" w:rsidRPr="001A48A9" w:rsidRDefault="006E58A5" w:rsidP="006E5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</w:t>
            </w:r>
          </w:p>
        </w:tc>
        <w:tc>
          <w:tcPr>
            <w:tcW w:w="1258" w:type="dxa"/>
            <w:vAlign w:val="center"/>
          </w:tcPr>
          <w:p w:rsidR="006E58A5" w:rsidRPr="001A48A9" w:rsidRDefault="006E58A5" w:rsidP="006E5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.E.</w:t>
            </w:r>
          </w:p>
        </w:tc>
      </w:tr>
      <w:tr w:rsidR="006E58A5" w:rsidRPr="006E58A5" w:rsidTr="004151EF">
        <w:trPr>
          <w:trHeight w:val="276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thnic group – short version (ref=British/Irish White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276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hite Irish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276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her Whit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46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9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276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4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276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9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276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kistani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87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9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ngladeshi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68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4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47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0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50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0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ther Ethnic Group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60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3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thnic group – long version (ref=British/Irish White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hite Irish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ther Whit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45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9***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hite and Black Caribbea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36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8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7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hite and Black Africa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5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7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hite and Asia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2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ther Mixed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3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29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**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kistani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87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9***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ngladeshi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68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4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4***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ther Asia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56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2***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47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0***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50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0***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ther Black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66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31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4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66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22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4**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Other Ethnic Group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59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2***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ngland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don/S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0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0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*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***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d 50-5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486"/>
        </w:trPr>
        <w:tc>
          <w:tcPr>
            <w:tcW w:w="3700" w:type="dxa"/>
            <w:shd w:val="clear" w:color="auto" w:fill="auto"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own children in the household (ref: none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*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3 or more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es alon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3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3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**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est degree (ref: higher degree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irst degre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ploma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6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**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-level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9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9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**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qualificatio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5**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**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 educational qualification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employed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243"/>
        </w:trPr>
        <w:tc>
          <w:tcPr>
            <w:tcW w:w="3700" w:type="dxa"/>
            <w:shd w:val="clear" w:color="auto" w:fill="auto"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cio-economic status (ref=managerial/professional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301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37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mployers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pervisory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utin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*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status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8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8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Monthly gross earnings (ref: bottom quartile)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nd quartil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rd quartil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5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5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*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4th quartil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6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17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8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*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Subjective health (ref: excellent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ood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ir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or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6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ery poor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Body Mass Index (ref: bottom quartile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nd quartil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rd quartil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9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4th quartile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0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Health limits daily activities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6E58A5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ffering from an illness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2*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*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52626C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orted health problem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52626C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abetes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6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52626C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lating to stomach problems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3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4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7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1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52626C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ncer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9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9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2</w:t>
            </w:r>
          </w:p>
        </w:tc>
      </w:tr>
      <w:tr w:rsidR="006E58A5" w:rsidRPr="0052626C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pilepsy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7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3</w:t>
            </w:r>
          </w:p>
        </w:tc>
      </w:tr>
      <w:tr w:rsidR="006E58A5" w:rsidRPr="0052626C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elating to chest problems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5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0   </w:t>
            </w:r>
          </w:p>
        </w:tc>
        <w:tc>
          <w:tcPr>
            <w:tcW w:w="1258" w:type="dxa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6E58A5" w:rsidRPr="0052626C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health problem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2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4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-0.00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01</w:t>
            </w:r>
          </w:p>
        </w:tc>
      </w:tr>
      <w:tr w:rsidR="0052626C" w:rsidRPr="0052626C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52626C" w:rsidRPr="001A48A9" w:rsidRDefault="0052626C" w:rsidP="0052626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Constant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52626C" w:rsidRPr="001A48A9" w:rsidRDefault="0052626C" w:rsidP="005262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1.14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52626C" w:rsidRPr="001A48A9" w:rsidRDefault="0052626C" w:rsidP="005262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52626C" w:rsidRPr="001A48A9" w:rsidRDefault="0052626C" w:rsidP="005262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52626C" w:rsidRPr="001A48A9" w:rsidRDefault="0052626C" w:rsidP="005262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52626C" w:rsidRPr="001A48A9" w:rsidRDefault="0052626C" w:rsidP="005262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1.13***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52626C" w:rsidRPr="001A48A9" w:rsidRDefault="0052626C" w:rsidP="005262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13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52626C" w:rsidRPr="001A48A9" w:rsidRDefault="0052626C" w:rsidP="005262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bottom"/>
          </w:tcPr>
          <w:p w:rsidR="0052626C" w:rsidRPr="001A48A9" w:rsidRDefault="0052626C" w:rsidP="0052626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58A5" w:rsidRPr="0052626C" w:rsidTr="004151EF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A48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observations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35</w:t>
            </w:r>
            <w:r w:rsidR="0052626C"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3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35</w:t>
            </w:r>
            <w:r w:rsidR="0052626C"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3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35</w:t>
            </w:r>
            <w:r w:rsidR="0052626C"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3  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35</w:t>
            </w:r>
            <w:r w:rsidR="0052626C"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3   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6E58A5" w:rsidRPr="001A48A9" w:rsidRDefault="006E58A5" w:rsidP="006E58A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8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</w:tr>
    </w:tbl>
    <w:p w:rsidR="007228AE" w:rsidRPr="001A48A9" w:rsidRDefault="007228AE" w:rsidP="007228A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proofErr w:type="gramStart"/>
      <w:r w:rsidRPr="001A48A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ignificant at *** 99%, ** 95%, * 90%.</w:t>
      </w:r>
      <w:proofErr w:type="gramEnd"/>
    </w:p>
    <w:p w:rsidR="007228AE" w:rsidRPr="001A48A9" w:rsidRDefault="007228AE" w:rsidP="007228A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1A48A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Results for NCDS not weighted. Results for BHPS and UKHLS weighted and standard errors adjusted for complex survey design. </w:t>
      </w:r>
    </w:p>
    <w:p w:rsidR="00170626" w:rsidRDefault="007228AE" w:rsidP="007228AE">
      <w:r w:rsidRPr="001A48A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ource: NCDS Sweep 8, BHPS W18, UKHLS W1.</w:t>
      </w:r>
    </w:p>
    <w:sectPr w:rsidR="00170626" w:rsidSect="001706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63AB5"/>
    <w:rsid w:val="00025183"/>
    <w:rsid w:val="000B14D0"/>
    <w:rsid w:val="00170626"/>
    <w:rsid w:val="001A48A9"/>
    <w:rsid w:val="001B637C"/>
    <w:rsid w:val="002A012E"/>
    <w:rsid w:val="00301BD6"/>
    <w:rsid w:val="00322F1E"/>
    <w:rsid w:val="00351895"/>
    <w:rsid w:val="003C5B39"/>
    <w:rsid w:val="004151EF"/>
    <w:rsid w:val="00420735"/>
    <w:rsid w:val="004722A9"/>
    <w:rsid w:val="004C51DE"/>
    <w:rsid w:val="004E7822"/>
    <w:rsid w:val="0052626C"/>
    <w:rsid w:val="00563AB5"/>
    <w:rsid w:val="005B251D"/>
    <w:rsid w:val="005B6298"/>
    <w:rsid w:val="00626561"/>
    <w:rsid w:val="00655714"/>
    <w:rsid w:val="0067521E"/>
    <w:rsid w:val="006E58A5"/>
    <w:rsid w:val="007228AE"/>
    <w:rsid w:val="00762FBF"/>
    <w:rsid w:val="007668A9"/>
    <w:rsid w:val="008A3266"/>
    <w:rsid w:val="00996CD5"/>
    <w:rsid w:val="00A609CE"/>
    <w:rsid w:val="00AC10A6"/>
    <w:rsid w:val="00B65481"/>
    <w:rsid w:val="00DB7242"/>
    <w:rsid w:val="00DE2B1E"/>
    <w:rsid w:val="00E355F6"/>
    <w:rsid w:val="00E44652"/>
    <w:rsid w:val="00E853CB"/>
    <w:rsid w:val="00FA55CC"/>
    <w:rsid w:val="00FB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AB5"/>
    <w:rPr>
      <w:rFonts w:asciiTheme="majorHAnsi" w:eastAsiaTheme="majorEastAsia" w:hAnsiTheme="majorHAnsi" w:cstheme="majorBidi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918</Words>
  <Characters>523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ER University of Essex</Company>
  <LinksUpToDate>false</LinksUpToDate>
  <CharactersWithSpaces>6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nies</dc:creator>
  <cp:lastModifiedBy>gknies</cp:lastModifiedBy>
  <cp:revision>12</cp:revision>
  <dcterms:created xsi:type="dcterms:W3CDTF">2014-03-18T15:54:00Z</dcterms:created>
  <dcterms:modified xsi:type="dcterms:W3CDTF">2014-10-22T16:09:00Z</dcterms:modified>
</cp:coreProperties>
</file>